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749"/>
        <w:gridCol w:w="1792"/>
        <w:gridCol w:w="1661"/>
        <w:gridCol w:w="642"/>
        <w:gridCol w:w="585"/>
      </w:tblGrid>
      <w:tr w:rsidR="00D337DE" w:rsidRPr="00D337DE" w:rsidTr="00D337DE">
        <w:trPr>
          <w:trHeight w:val="300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37DE" w:rsidRPr="00D337DE" w:rsidRDefault="00984C54" w:rsidP="00D337DE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>Supplemental Table 1</w:t>
            </w:r>
            <w:bookmarkStart w:id="0" w:name="_GoBack"/>
            <w:bookmarkEnd w:id="0"/>
            <w:r w:rsidR="00D337DE">
              <w:rPr>
                <w:rFonts w:ascii="Arial" w:eastAsia="宋体" w:hAnsi="Arial" w:cs="Arial" w:hint="eastAsia"/>
                <w:color w:val="000000"/>
                <w:kern w:val="0"/>
                <w:sz w:val="20"/>
                <w:szCs w:val="20"/>
              </w:rPr>
              <w:t xml:space="preserve">. </w:t>
            </w:r>
            <w:r w:rsidR="00D337DE" w:rsidRPr="00D337D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omparison of demographic characteristics between the two groups in the subgroup analysis with residual stones</w:t>
            </w:r>
          </w:p>
        </w:tc>
      </w:tr>
      <w:tr w:rsidR="00D337DE" w:rsidRPr="00D337DE" w:rsidTr="00D337DE">
        <w:trPr>
          <w:trHeight w:val="30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C41580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sidual-</w:t>
            </w:r>
            <w:r w:rsidR="00D337DE"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trol group (n = 22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C41580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Residual-</w:t>
            </w:r>
            <w:r w:rsidR="00D337DE"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FDS group (n = 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to reach the end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int,days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0 (20.00, 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0 (17.00, 2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</w:tr>
      <w:tr w:rsidR="00D337DE" w:rsidRPr="00D337DE" w:rsidTr="00D337DE">
        <w:trPr>
          <w:trHeight w:val="5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ollow-up duration,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ys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00 (17.00, 2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.50 (20.00, 3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84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ge, years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ld,Mean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.50 (40.25, 6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.00 (44.00, 6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08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ospitalization duration,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ate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 (3.25, 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00 (3.00, 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7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otal cost during hospitalization, RMB,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684.75 (23013.47, 29903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57.50 (22587.80, 2511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0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rug costs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19.75 (462.00, 72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.80 (728.28, 124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3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&lt;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FF0000"/>
                <w:kern w:val="0"/>
                <w:sz w:val="20"/>
                <w:szCs w:val="20"/>
              </w:rPr>
              <w:t>0</w:t>
            </w:r>
            <w:r w:rsidRPr="00D337DE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>.001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MI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45 (22.05, 2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.72 (22.49, 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Operation duration,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inute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00 (28.50, 4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00 (30.00, 5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2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one long diameter,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60 (8.70, 1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0 (7.70, 14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5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ne short diameter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5 (6.70, 1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0 (6.30, 8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1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ne longitudinal diameter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90 (9.43, 1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0 (8.70, 15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03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CT value,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u,M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5.00 (1024.25, 132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56.00 (967.00, 129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inary leukocyte,/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l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.50 (24.75, 1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.00 (22.00, 25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17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.65 (14.32, 2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0 (15.80, 26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50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T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10 (18.40, 24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10 (18.30, 27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6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a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81 (4.75, 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93 (4.62, 6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reatinine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.90 (65.75, 8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.60 (62.80, 8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59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heral blood white blood cells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24 (5.52, 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36 (5.71, 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9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heral blood lymphocyte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99 (1.62, 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 (1.69, 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15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heral blood neutrophils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5 (2.85, 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2 (3.26, 4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</w:t>
            </w: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0.67</w:t>
            </w: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1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Peripheral blood hemoglobin,  Mean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.00 (129.50, 14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.00 (126.00, 1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0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eripheral platelet, M (Q₁, Q₃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1.50 (205.00, 259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.00 (193.00, 25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=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90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tones disappeared in KUB at follow-up tim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20"/>
                <w:szCs w:val="20"/>
              </w:rPr>
              <w:t xml:space="preserve">0.039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5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 (4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ex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95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2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one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omposit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oxalate 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patite st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uration of stone disease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days</w:t>
            </w:r>
            <w:proofErr w:type="spellEnd"/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6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≥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6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5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moking history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6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Drinking history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0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hypertension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3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istory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f diabetes,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9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story of cancer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4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story of ESWL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story of urinary surgery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65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 (6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 (3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teroscopy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operative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5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9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gical history of ureteral dilatation on the operative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 (9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gical history of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terolithotomy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488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 (10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History of percutaneous </w:t>
            </w:r>
            <w:proofErr w:type="spell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phrolithotomy</w:t>
            </w:r>
            <w:proofErr w:type="spell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on the surgical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eteral stenosis on the operative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Surgical sid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396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f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5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 (7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4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Placed Ureteral stent before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peration.,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n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8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he location of stones on CT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5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 (4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idney and ure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36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esults of preoperative bacterial cultur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χ²=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&gt;0.999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out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 (9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 (9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  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eukocyte esterase in urine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</w:t>
            </w: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 xml:space="preserve">2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 (59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 (52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1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Urine bacterial smear, </w:t>
            </w:r>
            <w:proofErr w:type="gramStart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</w:t>
            </w:r>
            <w:proofErr w:type="gramEnd"/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67 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 (8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 (7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 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D337DE" w:rsidRPr="00D337DE" w:rsidTr="00D337DE">
        <w:trPr>
          <w:trHeight w:val="270"/>
        </w:trPr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+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4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666666"/>
              <w:right w:val="nil"/>
            </w:tcBorders>
            <w:shd w:val="clear" w:color="000000" w:fill="FFFFFF"/>
            <w:vAlign w:val="center"/>
            <w:hideMark/>
          </w:tcPr>
          <w:p w:rsidR="00D337DE" w:rsidRPr="00D337DE" w:rsidRDefault="00D337DE" w:rsidP="00D337DE">
            <w:pPr>
              <w:widowControl/>
              <w:jc w:val="center"/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</w:pPr>
            <w:r w:rsidRPr="00D337DE">
              <w:rPr>
                <w:rFonts w:ascii="Cambria" w:eastAsia="宋体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</w:tbl>
    <w:p w:rsidR="00822FA5" w:rsidRDefault="00984C54"/>
    <w:sectPr w:rsidR="00822F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DE"/>
    <w:rsid w:val="00303A3C"/>
    <w:rsid w:val="00984C54"/>
    <w:rsid w:val="00A810F9"/>
    <w:rsid w:val="00C41580"/>
    <w:rsid w:val="00D33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10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47</Words>
  <Characters>4258</Characters>
  <Application>Microsoft Office Word</Application>
  <DocSecurity>0</DocSecurity>
  <Lines>35</Lines>
  <Paragraphs>9</Paragraphs>
  <ScaleCrop>false</ScaleCrop>
  <Company/>
  <LinksUpToDate>false</LinksUpToDate>
  <CharactersWithSpaces>4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</dc:creator>
  <cp:lastModifiedBy>Mac</cp:lastModifiedBy>
  <cp:revision>3</cp:revision>
  <dcterms:created xsi:type="dcterms:W3CDTF">2024-05-24T14:53:00Z</dcterms:created>
  <dcterms:modified xsi:type="dcterms:W3CDTF">2024-11-07T15:50:00Z</dcterms:modified>
</cp:coreProperties>
</file>